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4. Predicted functional pathways of gastric microbiome in GA, ECG, and AGC groups based on KEGG database</w:t>
      </w:r>
    </w:p>
    <w:tbl>
      <w:tblPr>
        <w:tblW w:w="1274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068"/>
        <w:gridCol w:w="1560"/>
        <w:gridCol w:w="1617"/>
        <w:gridCol w:w="1735"/>
        <w:gridCol w:w="1187"/>
        <w:gridCol w:w="1155"/>
        <w:gridCol w:w="1155"/>
        <w:gridCol w:w="267"/>
      </w:tblGrid>
      <w:tr>
        <w:trPr>
          <w:trHeight w:val="339" w:hRule="atLeast"/>
        </w:trPr>
        <w:tc>
          <w:tcPr>
            <w:tcW w:w="4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GC</w:t>
            </w:r>
          </w:p>
        </w:tc>
        <w:tc>
          <w:tcPr>
            <w:tcW w:w="17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3764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q-valu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</w:tr>
      <w:tr>
        <w:trPr>
          <w:trHeight w:val="354" w:hRule="atLeast"/>
        </w:trPr>
        <w:tc>
          <w:tcPr>
            <w:tcW w:w="4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athways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EG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A-AG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EGC-AGC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44±0.000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30±0.000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625±0.000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54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197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iosynthesis of antibiotic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505±0.0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92±0.00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481±0.000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37*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71±0.000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83±0.000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98±0.000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92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15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ysteine and methionine metabolis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1±0.0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7±0.00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9±0.0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021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54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570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minoacyl-tRNA biosynthe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85±0.0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92±0.000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102±0.000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69*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9±0.000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7±0.00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6±0.0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254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190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omologous recombin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7±0.0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3±0.000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9±0.000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559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83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acterial secretion 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4±0.0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77±0.000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82±0.000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57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962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eta-Lactam resistanc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9±0.0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1±0.00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7±0.0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74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14*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884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9±0.0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2±0.000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3±0.000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10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454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83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match repair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5±0.000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0±0.00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66±0.0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372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53*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0±0.0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3±0.00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7±0.0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6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127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otein expor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9±0.0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3±0.000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7±0.000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14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358*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4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-Oxocarboxylic acid metabolism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53±0.0002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9±0.0002</w:t>
            </w:r>
          </w:p>
        </w:tc>
        <w:tc>
          <w:tcPr>
            <w:tcW w:w="17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0042±0.0002</w:t>
            </w:r>
          </w:p>
        </w:tc>
        <w:tc>
          <w:tcPr>
            <w:tcW w:w="11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2455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0.0037**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476</w:t>
            </w:r>
          </w:p>
        </w:tc>
        <w:tc>
          <w:tcPr>
            <w:tcW w:w="2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Style15"/>
        <w:spacing w:before="0" w:after="160"/>
        <w:rPr/>
      </w:pPr>
      <w:r>
        <w:rPr>
          <w:rFonts w:cs="Arial" w:ascii="Arial" w:hAnsi="Arial"/>
          <w:b w:val="false"/>
          <w:bCs w:val="false"/>
          <w:color w:val="000000"/>
          <w:kern w:val="0"/>
          <w:sz w:val="18"/>
          <w:szCs w:val="18"/>
        </w:rPr>
        <w:t>†</w:t>
      </w:r>
      <w:r>
        <w:rPr>
          <w:rFonts w:eastAsia="Arial" w:cs="Arial" w:ascii="Arial" w:hAnsi="Arial"/>
          <w:b w:val="false"/>
          <w:bCs w:val="false"/>
          <w:color w:val="000000"/>
          <w:kern w:val="0"/>
          <w:sz w:val="18"/>
          <w:szCs w:val="18"/>
        </w:rPr>
        <w:t xml:space="preserve"> </w:t>
      </w:r>
      <w:r>
        <w:rPr>
          <w:rFonts w:cs="Arial" w:ascii="Arial" w:hAnsi="Arial"/>
          <w:b w:val="false"/>
          <w:sz w:val="18"/>
          <w:szCs w:val="18"/>
        </w:rPr>
        <w:t xml:space="preserve">Functional pathways with mean relative abundance &gt; 1%, or those with 1% ≥ relative abundance &gt; 0.5% and showing significant difference between </w:t>
        <w:br/>
        <w:t>gastritis and AGC group were listed. Differences between groups were compared with Mann-Whitney U test with Benjamini &amp; Hochberg correction.</w:t>
        <w:br/>
        <w:t>*q &lt; 0.05; **&lt; 0.01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30T06:25:00Z</dcterms:created>
  <dc:creator>서 호찬</dc:creator>
  <dc:description/>
  <cp:keywords/>
  <dc:language>en-US</dc:language>
  <cp:lastModifiedBy>박재용</cp:lastModifiedBy>
  <dcterms:modified xsi:type="dcterms:W3CDTF">2022-01-08T03:25:00Z</dcterms:modified>
  <cp:revision>9</cp:revision>
  <dc:subject/>
  <dc:title/>
</cp:coreProperties>
</file>